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57" w:type="dxa"/>
        <w:jc w:val="center"/>
        <w:tblLook w:val="04A0" w:firstRow="1" w:lastRow="0" w:firstColumn="1" w:lastColumn="0" w:noHBand="0" w:noVBand="1"/>
      </w:tblPr>
      <w:tblGrid>
        <w:gridCol w:w="867"/>
        <w:gridCol w:w="1102"/>
        <w:gridCol w:w="954"/>
        <w:gridCol w:w="1381"/>
        <w:gridCol w:w="1451"/>
        <w:gridCol w:w="1451"/>
        <w:gridCol w:w="1451"/>
      </w:tblGrid>
      <w:tr w:rsidR="00FB30FC" w:rsidRPr="00FD2525" w14:paraId="2FAC8286" w14:textId="150BB1D6" w:rsidTr="00FB30FC">
        <w:trPr>
          <w:trHeight w:val="806"/>
          <w:jc w:val="center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CC3606C" w14:textId="66FBF996" w:rsidR="00FB30FC" w:rsidRPr="00FD2525" w:rsidRDefault="00FB30FC" w:rsidP="004562A1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6B812" w14:textId="77777777" w:rsidR="00FB30FC" w:rsidRPr="00FD2525" w:rsidRDefault="00FB30FC" w:rsidP="00905DDD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D252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Median 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a</w:t>
            </w:r>
            <w:r w:rsidRPr="00FD252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ge (range)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06428" w14:textId="77777777" w:rsidR="00FB30FC" w:rsidRPr="00FD2525" w:rsidRDefault="00FB30FC" w:rsidP="00905DDD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D252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% Mal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F0F4B" w14:textId="77777777" w:rsidR="00FB30FC" w:rsidRDefault="00FB30FC" w:rsidP="00905DDD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D252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Median CMV IgG (range)</w:t>
            </w:r>
          </w:p>
          <w:p w14:paraId="05AABC5E" w14:textId="77777777" w:rsidR="00FB30FC" w:rsidRPr="00FD2525" w:rsidRDefault="00FB30FC" w:rsidP="00905DDD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U/mL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9090A" w14:textId="33D6E4F7" w:rsidR="00FB30FC" w:rsidRPr="00FD2525" w:rsidRDefault="00FB30FC" w:rsidP="00905DDD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D252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Median log10 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VL</w:t>
            </w:r>
            <w:r w:rsidRPr="00FD252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(range)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(RNA copies/mL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4A0A2" w14:textId="77777777" w:rsidR="00FB30FC" w:rsidRDefault="00FB30FC" w:rsidP="00905DDD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CD4 Count (range)</w:t>
            </w:r>
          </w:p>
          <w:p w14:paraId="22E62D9B" w14:textId="3665BDA0" w:rsidR="00FB30FC" w:rsidRPr="00FD2525" w:rsidRDefault="00FB30FC" w:rsidP="00905DDD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count/mL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E0C80" w14:textId="77777777" w:rsidR="00FB30FC" w:rsidRDefault="00FB30FC" w:rsidP="00905DDD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Duration of Known Infection</w:t>
            </w:r>
          </w:p>
          <w:p w14:paraId="455DD433" w14:textId="77777777" w:rsidR="00FB30FC" w:rsidRDefault="00FB30FC" w:rsidP="00905DDD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years)</w:t>
            </w:r>
          </w:p>
          <w:p w14:paraId="7CB22240" w14:textId="02136534" w:rsidR="00FB30FC" w:rsidRDefault="00FB30FC" w:rsidP="00905DDD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range)</w:t>
            </w:r>
          </w:p>
        </w:tc>
      </w:tr>
      <w:tr w:rsidR="00FB30FC" w:rsidRPr="00FD2525" w14:paraId="5303BF90" w14:textId="58D8E457" w:rsidTr="00FB30FC">
        <w:trPr>
          <w:trHeight w:val="620"/>
          <w:jc w:val="center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829E0" w14:textId="77777777" w:rsidR="00FB30FC" w:rsidRPr="00FD2525" w:rsidRDefault="00FB30FC" w:rsidP="004562A1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D252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HD</w:t>
            </w:r>
          </w:p>
          <w:p w14:paraId="220B1CAA" w14:textId="77777777" w:rsidR="00FB30FC" w:rsidRPr="00FD2525" w:rsidRDefault="00FB30FC" w:rsidP="004562A1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D252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n=16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778A1" w14:textId="77777777" w:rsidR="00FB30FC" w:rsidRPr="00FD2525" w:rsidRDefault="00FB30FC" w:rsidP="00905DDD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D252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2.4</w:t>
            </w:r>
          </w:p>
          <w:p w14:paraId="79BB8E47" w14:textId="77777777" w:rsidR="00FB30FC" w:rsidRPr="00FD2525" w:rsidRDefault="00FB30FC" w:rsidP="00905DDD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D252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32.6 - 73.5)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E392C" w14:textId="77777777" w:rsidR="00FB30FC" w:rsidRPr="00FD2525" w:rsidRDefault="00FB30FC" w:rsidP="00905DDD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D252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1.25%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41EBA" w14:textId="77777777" w:rsidR="00FB30FC" w:rsidRPr="00FD2525" w:rsidRDefault="00FB30FC" w:rsidP="00905DDD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D252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.25</w:t>
            </w:r>
          </w:p>
          <w:p w14:paraId="1A4BCC4B" w14:textId="77777777" w:rsidR="00FB30FC" w:rsidRPr="00FD2525" w:rsidRDefault="00FB30FC" w:rsidP="00905DDD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D252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6 - 10)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9237F" w14:textId="77777777" w:rsidR="00FB30FC" w:rsidRPr="00FD2525" w:rsidRDefault="00FB30FC" w:rsidP="00905DDD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D252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383D96" w14:textId="4E14FCD2" w:rsidR="00FB30FC" w:rsidRPr="00FD2525" w:rsidRDefault="00FB30FC" w:rsidP="00905DDD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BCB773" w14:textId="1633E2A0" w:rsidR="00FB30FC" w:rsidRDefault="00FB30FC" w:rsidP="00905DDD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B30FC" w:rsidRPr="00FD2525" w14:paraId="751EDD37" w14:textId="49D66216" w:rsidTr="00FB30FC">
        <w:trPr>
          <w:trHeight w:val="527"/>
          <w:jc w:val="center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8DDE3" w14:textId="77777777" w:rsidR="00FB30FC" w:rsidRPr="00FD2525" w:rsidRDefault="00FB30FC" w:rsidP="004562A1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FD252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cART</w:t>
            </w:r>
            <w:proofErr w:type="spellEnd"/>
          </w:p>
          <w:p w14:paraId="07C540DC" w14:textId="77777777" w:rsidR="00FB30FC" w:rsidRPr="00FD2525" w:rsidRDefault="00FB30FC" w:rsidP="004562A1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D252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n=2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5E0E9" w14:textId="77777777" w:rsidR="00FB30FC" w:rsidRPr="00FD2525" w:rsidRDefault="00FB30FC" w:rsidP="00905DDD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D252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8.2</w:t>
            </w:r>
          </w:p>
          <w:p w14:paraId="3AA20BD5" w14:textId="77777777" w:rsidR="00FB30FC" w:rsidRPr="00FD2525" w:rsidRDefault="00FB30FC" w:rsidP="00905DDD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D252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26.7 - 60.2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CC544" w14:textId="77777777" w:rsidR="00FB30FC" w:rsidRPr="00FD2525" w:rsidRDefault="00FB30FC" w:rsidP="00905DDD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D252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5.0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8A836" w14:textId="77777777" w:rsidR="00FB30FC" w:rsidRPr="00FD2525" w:rsidRDefault="00FB30FC" w:rsidP="00905DDD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D252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</w:t>
            </w:r>
          </w:p>
          <w:p w14:paraId="4CF9BF50" w14:textId="77777777" w:rsidR="00FB30FC" w:rsidRPr="00FD2525" w:rsidRDefault="00FB30FC" w:rsidP="00905DDD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D252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5.8 - 10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D3389" w14:textId="77777777" w:rsidR="00FB30FC" w:rsidRPr="00FD2525" w:rsidRDefault="00FB30FC" w:rsidP="00905DDD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D252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20414E" w14:textId="77777777" w:rsidR="00FB30FC" w:rsidRDefault="00FB30FC" w:rsidP="00905DDD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02.5</w:t>
            </w:r>
          </w:p>
          <w:p w14:paraId="5EAC992D" w14:textId="50D7FE2A" w:rsidR="00FB30FC" w:rsidRPr="00FD2525" w:rsidRDefault="00FB30FC" w:rsidP="00905DDD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132 – 1380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21E23E" w14:textId="77777777" w:rsidR="00FB30FC" w:rsidRDefault="00FB30FC" w:rsidP="00905DDD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.1</w:t>
            </w:r>
          </w:p>
          <w:p w14:paraId="407DBF62" w14:textId="4C513400" w:rsidR="00FB30FC" w:rsidRDefault="00FB30FC" w:rsidP="00905DDD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1.7 – 24.67)</w:t>
            </w:r>
          </w:p>
        </w:tc>
      </w:tr>
      <w:tr w:rsidR="00FB30FC" w:rsidRPr="00FD2525" w14:paraId="47F9B97C" w14:textId="3323E0D4" w:rsidTr="00FB30FC">
        <w:trPr>
          <w:trHeight w:val="527"/>
          <w:jc w:val="center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98E00" w14:textId="77777777" w:rsidR="00FB30FC" w:rsidRPr="00FD2525" w:rsidRDefault="00FB30FC" w:rsidP="004562A1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D252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Viremic</w:t>
            </w:r>
          </w:p>
          <w:p w14:paraId="3B697C21" w14:textId="77777777" w:rsidR="00FB30FC" w:rsidRPr="00FD2525" w:rsidRDefault="00FB30FC" w:rsidP="004562A1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D252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n=1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BC791" w14:textId="77777777" w:rsidR="00FB30FC" w:rsidRPr="00FD2525" w:rsidRDefault="00FB30FC" w:rsidP="00905DDD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D252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2.3</w:t>
            </w:r>
          </w:p>
          <w:p w14:paraId="1CB3EDC1" w14:textId="77777777" w:rsidR="00FB30FC" w:rsidRPr="00FD2525" w:rsidRDefault="00FB30FC" w:rsidP="00905DDD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D252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27.5 - 59.4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4C40E" w14:textId="77777777" w:rsidR="00FB30FC" w:rsidRPr="00FD2525" w:rsidRDefault="00FB30FC" w:rsidP="00905DDD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D252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0.0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216BD" w14:textId="77777777" w:rsidR="00FB30FC" w:rsidRPr="00FD2525" w:rsidRDefault="00FB30FC" w:rsidP="00905DDD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D252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</w:t>
            </w:r>
          </w:p>
          <w:p w14:paraId="48BF3FB4" w14:textId="77777777" w:rsidR="00FB30FC" w:rsidRPr="00FD2525" w:rsidRDefault="00FB30FC" w:rsidP="00905DDD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D252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6 - 10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BBD92" w14:textId="77777777" w:rsidR="00FB30FC" w:rsidRPr="00FD2525" w:rsidRDefault="00FB30FC" w:rsidP="00905DDD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D252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39</w:t>
            </w:r>
          </w:p>
          <w:p w14:paraId="33A47A6F" w14:textId="77777777" w:rsidR="00FB30FC" w:rsidRPr="00FD2525" w:rsidRDefault="00FB30FC" w:rsidP="00905DDD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D252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4.11 - 5.39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40E661" w14:textId="77777777" w:rsidR="00FB30FC" w:rsidRDefault="00FB30FC" w:rsidP="00905DDD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29.5</w:t>
            </w:r>
          </w:p>
          <w:p w14:paraId="42C2A18B" w14:textId="4CDDD0F3" w:rsidR="00FB30FC" w:rsidRPr="00FD2525" w:rsidRDefault="00FB30FC" w:rsidP="00905DDD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10 – 749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62FB55" w14:textId="77777777" w:rsidR="00FB30FC" w:rsidRDefault="00FB30FC" w:rsidP="00905DDD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.39</w:t>
            </w:r>
          </w:p>
          <w:p w14:paraId="0274F0C6" w14:textId="35BFFA9E" w:rsidR="00FB30FC" w:rsidRDefault="00FB30FC" w:rsidP="00905DDD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0.25 – 22.38)</w:t>
            </w:r>
          </w:p>
        </w:tc>
      </w:tr>
    </w:tbl>
    <w:p w14:paraId="524D969F" w14:textId="77777777" w:rsidR="00325889" w:rsidRPr="00FD2525" w:rsidRDefault="00325889" w:rsidP="00325889">
      <w:pPr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  <w:r w:rsidRPr="00FD2525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105326" wp14:editId="04DD8DD2">
                <wp:simplePos x="0" y="0"/>
                <wp:positionH relativeFrom="column">
                  <wp:posOffset>1158520</wp:posOffset>
                </wp:positionH>
                <wp:positionV relativeFrom="paragraph">
                  <wp:posOffset>34925</wp:posOffset>
                </wp:positionV>
                <wp:extent cx="4114800" cy="1828800"/>
                <wp:effectExtent l="0" t="0" r="12700" b="6985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4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9F2862C" w14:textId="0D24902F" w:rsidR="00325889" w:rsidRPr="00B251B8" w:rsidRDefault="00325889" w:rsidP="00325889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A0ADF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Tabl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S</w:t>
                            </w:r>
                            <w:r w:rsidRPr="007A0ADF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1.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Cohort Demographic</w:t>
                            </w:r>
                            <w:r w:rsidR="009E7B34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and Clinical Information</w:t>
                            </w:r>
                            <w:r w:rsidRPr="007A0ADF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.</w:t>
                            </w:r>
                            <w:r w:rsidR="00B251B8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B251B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emographic and clinical information for cohorts of healthy donors (HD), people with HIV (PWH) on combin</w:t>
                            </w:r>
                            <w:r w:rsidR="003274FE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tion</w:t>
                            </w:r>
                            <w:r w:rsidR="00B251B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antiretroviral therapy (</w:t>
                            </w:r>
                            <w:proofErr w:type="spellStart"/>
                            <w:r w:rsidR="00B251B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ART</w:t>
                            </w:r>
                            <w:proofErr w:type="spellEnd"/>
                            <w:r w:rsidR="00B251B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, and viremic individuals. Information includes median age, percentage male, median cytomegalovirus (CMV) i</w:t>
                            </w:r>
                            <w:r w:rsidR="00B251B8" w:rsidRPr="00B251B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mmunoglobulin G (IgG)</w:t>
                            </w:r>
                            <w:r w:rsidR="00B251B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, median log10 viral load (VL)</w:t>
                            </w:r>
                            <w:r w:rsidR="00FB30F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, CD4 counts, and duration of known infectio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A10532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91.2pt;margin-top:2.75pt;width:324pt;height:2in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nw5tLAIAAFUEAAAOAAAAZHJzL2Uyb0RvYy54bWysVEtv2zAMvg/YfxB0X2xnaZcFcYosRYYB&#13;&#10;RVsgHXpWZDk2JosapcTOfv0o2Xmg22nYRSZFio/vIz2/6xrNDgpdDSbn2SjlTBkJRW12Of/+sv4w&#13;&#10;5cx5YQqhwaicH5Xjd4v37+atnakxVKALhYyCGDdrbc4r7+0sSZysVCPcCKwyZCwBG+FJxV1SoGgp&#13;&#10;eqOTcZreJi1gYRGkco5u73sjX8T4ZamkfypLpzzTOafafDwxnttwJou5mO1Q2KqWQxniH6poRG0o&#13;&#10;6TnUvfCC7bH+I1RTSwQHpR9JaBIoy1qq2AN1k6VvutlUwqrYC4Hj7Bkm9//CysfDxj4j890X6IjA&#13;&#10;AEhr3czRZeinK7EJX6qUkZ0gPJ5hU51nki4nWTaZpmSSZMum42lQKE5yeW7R+a8KGhaEnCPxEuES&#13;&#10;hwfne9eTS8hmYF1rHbnRhrU5v/14k8YHDnRdBGNwC09WGtlBELtbLeSPIe2VFxWhDdVyaSpIvtt2&#13;&#10;Q6dbKI4EAEI/G87KdU1xH4TzzwJpGKgxGnD/REepgYqBQeKsAvz1t/vgTxyRlbOWhivn7udeoOJM&#13;&#10;fzPE3udsMgnTGJXJzacxKXht2V5bzL5ZAXWY0SpZGcXg7/VJLBGaV9qDZchKJmEk5c65P4kr3488&#13;&#10;7ZFUy2V0ovmzwj+YjZUh9AnPl+5VoB148kTxI5zGUMze0NX7hpfOLveeSItcBoB7VAfcaXbjNAx7&#13;&#10;FpbjWo9el7/B4jcAAAD//wMAUEsDBBQABgAIAAAAIQA3m9cm4wAAAA4BAAAPAAAAZHJzL2Rvd25y&#13;&#10;ZXYueG1sTI9LT8MwEITvSPwHa5G4UYeUQEjjVIhXJG70cchtG7tJIF5Hsdum/57lBJeVPs3u7Ey+&#13;&#10;nGwvjmb0nSMFt7MIhKHa6Y4aBZv1200Kwgckjb0jo+BsPCyLy4scM+1O9GmOq9AINiGfoYI2hCGT&#13;&#10;0tetsehnbjDE2t6NFgPj2Eg94onNbS/jKLqXFjviDy0O5rk19ffqYBVUdlsNH6+ID+97X22nr/Ls&#13;&#10;y1Kp66vpZcHjaQEimCn8XcBvB84PBQfbuQNpL3rmNL7jVQVJAoL1dB4x7xTEj/MEZJHL/zWKHwAA&#13;&#10;AP//AwBQSwECLQAUAAYACAAAACEAtoM4kv4AAADhAQAAEwAAAAAAAAAAAAAAAAAAAAAAW0NvbnRl&#13;&#10;bnRfVHlwZXNdLnhtbFBLAQItABQABgAIAAAAIQA4/SH/1gAAAJQBAAALAAAAAAAAAAAAAAAAAC8B&#13;&#10;AABfcmVscy8ucmVsc1BLAQItABQABgAIAAAAIQAXnw5tLAIAAFUEAAAOAAAAAAAAAAAAAAAAAC4C&#13;&#10;AABkcnMvZTJvRG9jLnhtbFBLAQItABQABgAIAAAAIQA3m9cm4wAAAA4BAAAPAAAAAAAAAAAAAAAA&#13;&#10;AIYEAABkcnMvZG93bnJldi54bWxQSwUGAAAAAAQABADzAAAAlgUAAAAA&#13;&#10;" filled="f" strokeweight=".5pt">
                <v:textbox style="mso-fit-shape-to-text:t">
                  <w:txbxContent>
                    <w:p w14:paraId="79F2862C" w14:textId="0D24902F" w:rsidR="00325889" w:rsidRPr="00B251B8" w:rsidRDefault="00325889" w:rsidP="00325889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A0ADF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Table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S</w:t>
                      </w:r>
                      <w:r w:rsidRPr="007A0ADF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1.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Cohort Demographic</w:t>
                      </w:r>
                      <w:r w:rsidR="009E7B34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s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 and Clinical Information</w:t>
                      </w:r>
                      <w:r w:rsidRPr="007A0ADF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.</w:t>
                      </w:r>
                      <w:r w:rsidR="00B251B8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 w:rsidR="00B251B8">
                        <w:rPr>
                          <w:rFonts w:ascii="Arial" w:hAnsi="Arial" w:cs="Arial"/>
                          <w:sz w:val="18"/>
                          <w:szCs w:val="18"/>
                        </w:rPr>
                        <w:t>Demographic and clinical information for cohorts of healthy donors (HD), people with HIV (PWH) on combin</w:t>
                      </w:r>
                      <w:r w:rsidR="003274FE">
                        <w:rPr>
                          <w:rFonts w:ascii="Arial" w:hAnsi="Arial" w:cs="Arial"/>
                          <w:sz w:val="18"/>
                          <w:szCs w:val="18"/>
                        </w:rPr>
                        <w:t>ation</w:t>
                      </w:r>
                      <w:r w:rsidR="00B251B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antiretroviral therapy (</w:t>
                      </w:r>
                      <w:proofErr w:type="spellStart"/>
                      <w:r w:rsidR="00B251B8">
                        <w:rPr>
                          <w:rFonts w:ascii="Arial" w:hAnsi="Arial" w:cs="Arial"/>
                          <w:sz w:val="18"/>
                          <w:szCs w:val="18"/>
                        </w:rPr>
                        <w:t>cART</w:t>
                      </w:r>
                      <w:proofErr w:type="spellEnd"/>
                      <w:r w:rsidR="00B251B8">
                        <w:rPr>
                          <w:rFonts w:ascii="Arial" w:hAnsi="Arial" w:cs="Arial"/>
                          <w:sz w:val="18"/>
                          <w:szCs w:val="18"/>
                        </w:rPr>
                        <w:t>), and viremic individuals. Information includes median age, percentage male, median cytomegalovirus (CMV) i</w:t>
                      </w:r>
                      <w:r w:rsidR="00B251B8" w:rsidRPr="00B251B8">
                        <w:rPr>
                          <w:rFonts w:ascii="Arial" w:hAnsi="Arial" w:cs="Arial"/>
                          <w:sz w:val="18"/>
                          <w:szCs w:val="18"/>
                        </w:rPr>
                        <w:t>mmunoglobulin G (IgG)</w:t>
                      </w:r>
                      <w:r w:rsidR="00B251B8">
                        <w:rPr>
                          <w:rFonts w:ascii="Arial" w:hAnsi="Arial" w:cs="Arial"/>
                          <w:sz w:val="18"/>
                          <w:szCs w:val="18"/>
                        </w:rPr>
                        <w:t>, median log10 viral load (VL)</w:t>
                      </w:r>
                      <w:r w:rsidR="00FB30FC">
                        <w:rPr>
                          <w:rFonts w:ascii="Arial" w:hAnsi="Arial" w:cs="Arial"/>
                          <w:sz w:val="18"/>
                          <w:szCs w:val="18"/>
                        </w:rPr>
                        <w:t>, CD4 counts, and duration of known infection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5984408" w14:textId="7C58249E" w:rsidR="00C55AEB" w:rsidRDefault="00C55AEB" w:rsidP="00325889">
      <w:pPr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568136EE" w14:textId="42966584" w:rsidR="004562A1" w:rsidRPr="00325889" w:rsidRDefault="00C55AEB" w:rsidP="00C55AEB">
      <w:pPr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30"/>
        <w:gridCol w:w="1492"/>
        <w:gridCol w:w="1428"/>
        <w:gridCol w:w="1623"/>
        <w:gridCol w:w="1623"/>
        <w:gridCol w:w="1363"/>
        <w:gridCol w:w="1493"/>
      </w:tblGrid>
      <w:tr w:rsidR="004562A1" w:rsidRPr="004562A1" w14:paraId="55B3B17F" w14:textId="77777777" w:rsidTr="004562A1">
        <w:trPr>
          <w:trHeight w:val="32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3C14" w14:textId="77777777" w:rsidR="004562A1" w:rsidRPr="004562A1" w:rsidRDefault="004562A1" w:rsidP="004562A1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2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D7E8928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</w:rPr>
              <w:t>HD</w:t>
            </w:r>
          </w:p>
        </w:tc>
        <w:tc>
          <w:tcPr>
            <w:tcW w:w="1615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A609EB9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4562A1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</w:rPr>
              <w:t>cART</w:t>
            </w:r>
            <w:proofErr w:type="spellEnd"/>
          </w:p>
        </w:tc>
        <w:tc>
          <w:tcPr>
            <w:tcW w:w="1421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7B5D4DB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</w:rPr>
              <w:t>Viremic</w:t>
            </w:r>
          </w:p>
        </w:tc>
      </w:tr>
      <w:tr w:rsidR="004562A1" w:rsidRPr="004562A1" w14:paraId="6EA945E9" w14:textId="77777777" w:rsidTr="004562A1">
        <w:trPr>
          <w:trHeight w:val="34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2A1A" w14:textId="3B4A17F8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42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526E6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5"/>
                <w:szCs w:val="15"/>
              </w:rPr>
              <w:t>Under 45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221E46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5"/>
                <w:szCs w:val="15"/>
              </w:rPr>
              <w:t>Over 45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194D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5"/>
                <w:szCs w:val="15"/>
              </w:rPr>
              <w:t>Under 45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078FD1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5"/>
                <w:szCs w:val="15"/>
              </w:rPr>
              <w:t>Over 45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50D87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5"/>
                <w:szCs w:val="15"/>
              </w:rPr>
              <w:t>Under 45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84F49F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5"/>
                <w:szCs w:val="15"/>
              </w:rPr>
              <w:t>Over 45</w:t>
            </w:r>
          </w:p>
        </w:tc>
      </w:tr>
      <w:tr w:rsidR="004562A1" w:rsidRPr="004562A1" w14:paraId="547F9866" w14:textId="77777777" w:rsidTr="004562A1">
        <w:trPr>
          <w:trHeight w:val="320"/>
        </w:trPr>
        <w:tc>
          <w:tcPr>
            <w:tcW w:w="512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BE6CA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proofErr w:type="spellStart"/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Eotaxin</w:t>
            </w:r>
            <w:proofErr w:type="spellEnd"/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 xml:space="preserve"> (CCL11)</w:t>
            </w:r>
          </w:p>
        </w:tc>
        <w:tc>
          <w:tcPr>
            <w:tcW w:w="7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1C9FE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7.67 (4.49 - 11.38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AF03CB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6.2 (4.66 - 10.32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15996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7.04 (5.69 - 9.7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46BD57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8.45 (3.07 - 19.98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A7106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.42 (2.14 - 8.36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2EB26C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7.41 (6.44 - 14.25)</w:t>
            </w:r>
          </w:p>
        </w:tc>
      </w:tr>
      <w:tr w:rsidR="004562A1" w:rsidRPr="004562A1" w14:paraId="18C04AC4" w14:textId="77777777" w:rsidTr="004562A1">
        <w:trPr>
          <w:trHeight w:val="320"/>
        </w:trPr>
        <w:tc>
          <w:tcPr>
            <w:tcW w:w="51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65F9E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GM-CSF</w:t>
            </w:r>
          </w:p>
        </w:tc>
        <w:tc>
          <w:tcPr>
            <w:tcW w:w="7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F03B9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79.23 (63.1 - 209.44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8E8316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07.43 (0 - 282.06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7A348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91.025 (42.6 - 194.32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FD527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75.335 (0 - 168.67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10466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57.58 (0 - 150.94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027E9E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54.925 (0 - 163.63)</w:t>
            </w:r>
          </w:p>
        </w:tc>
      </w:tr>
      <w:tr w:rsidR="004562A1" w:rsidRPr="004562A1" w14:paraId="59623075" w14:textId="77777777" w:rsidTr="004562A1">
        <w:trPr>
          <w:trHeight w:val="320"/>
        </w:trPr>
        <w:tc>
          <w:tcPr>
            <w:tcW w:w="51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1131A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GRO</w:t>
            </w:r>
            <w:r w:rsidRPr="004562A1">
              <w:rPr>
                <w:rFonts w:ascii="Cambria Math" w:eastAsia="Times New Roman" w:hAnsi="Cambria Math" w:cs="Cambria Math"/>
                <w:color w:val="000000"/>
                <w:sz w:val="15"/>
                <w:szCs w:val="15"/>
              </w:rPr>
              <w:t>⍺</w:t>
            </w: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 xml:space="preserve"> (CXCL1)</w:t>
            </w:r>
          </w:p>
        </w:tc>
        <w:tc>
          <w:tcPr>
            <w:tcW w:w="7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69460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5.27 (0 - 38.52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B70F1A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4.4 (0 - 23.22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B2552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7.35 (0 - 38.35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63A291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 (0 - 33.76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05E1B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5.86 (0 - 28.1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070BF2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.48 (0 - 27.91)</w:t>
            </w:r>
          </w:p>
        </w:tc>
      </w:tr>
      <w:tr w:rsidR="004562A1" w:rsidRPr="004562A1" w14:paraId="6F4AF7D8" w14:textId="77777777" w:rsidTr="004562A1">
        <w:trPr>
          <w:trHeight w:val="320"/>
        </w:trPr>
        <w:tc>
          <w:tcPr>
            <w:tcW w:w="51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9E7ED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IFN</w:t>
            </w:r>
            <w:r w:rsidRPr="004562A1">
              <w:rPr>
                <w:rFonts w:ascii="Cambria Math" w:eastAsia="Times New Roman" w:hAnsi="Cambria Math" w:cs="Cambria Math"/>
                <w:color w:val="000000"/>
                <w:sz w:val="15"/>
                <w:szCs w:val="15"/>
              </w:rPr>
              <w:t>⍺</w:t>
            </w:r>
          </w:p>
        </w:tc>
        <w:tc>
          <w:tcPr>
            <w:tcW w:w="7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2664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.29 (2.57 - 9.99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94CC7B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.67 (0 - 13.8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551CA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.69 (1.78 - 8.18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CF9AAF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.105 (0 - 8.86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DFF6B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.105 (0 - 17.98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EC8F86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.11 (0 - 9.7)</w:t>
            </w:r>
          </w:p>
        </w:tc>
      </w:tr>
      <w:tr w:rsidR="004562A1" w:rsidRPr="004562A1" w14:paraId="7C17A105" w14:textId="77777777" w:rsidTr="004562A1">
        <w:trPr>
          <w:trHeight w:val="320"/>
        </w:trPr>
        <w:tc>
          <w:tcPr>
            <w:tcW w:w="51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31673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proofErr w:type="spellStart"/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IFNγ</w:t>
            </w:r>
            <w:proofErr w:type="spellEnd"/>
          </w:p>
        </w:tc>
        <w:tc>
          <w:tcPr>
            <w:tcW w:w="7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112B8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 (0 - 26.9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7E79F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5.85 (0 - 62.62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DA33E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5.98 (0 - 31.29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BC4B54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0.55 (0 - 25.16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2AC22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9.845 (0 - 22.46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B26D4A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4.7 (0 - 46.74)</w:t>
            </w:r>
          </w:p>
        </w:tc>
      </w:tr>
      <w:tr w:rsidR="004562A1" w:rsidRPr="004562A1" w14:paraId="54AE6DA2" w14:textId="77777777" w:rsidTr="004562A1">
        <w:trPr>
          <w:trHeight w:val="320"/>
        </w:trPr>
        <w:tc>
          <w:tcPr>
            <w:tcW w:w="51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947CF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IL-1</w:t>
            </w:r>
            <w:r w:rsidRPr="004562A1">
              <w:rPr>
                <w:rFonts w:ascii="Cambria Math" w:eastAsia="Times New Roman" w:hAnsi="Cambria Math" w:cs="Cambria Math"/>
                <w:color w:val="000000"/>
                <w:sz w:val="15"/>
                <w:szCs w:val="15"/>
              </w:rPr>
              <w:t>⍺</w:t>
            </w:r>
          </w:p>
        </w:tc>
        <w:tc>
          <w:tcPr>
            <w:tcW w:w="7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A7F0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 (0 - 0.91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FB96ED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.09 (0 - 1.67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9DBF0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.265 (0 - 1.12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D757DD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 (0 - 1.11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26C4F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 (0 - 0.91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12074A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 (0 - 0.7)</w:t>
            </w:r>
          </w:p>
        </w:tc>
      </w:tr>
      <w:tr w:rsidR="004562A1" w:rsidRPr="004562A1" w14:paraId="6E42E9C7" w14:textId="77777777" w:rsidTr="004562A1">
        <w:trPr>
          <w:trHeight w:val="320"/>
        </w:trPr>
        <w:tc>
          <w:tcPr>
            <w:tcW w:w="51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0D231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IL-1β</w:t>
            </w:r>
          </w:p>
        </w:tc>
        <w:tc>
          <w:tcPr>
            <w:tcW w:w="7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C82B0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.3 (0 - 12.11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AE4819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8.01 (0 - 37.53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0965D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.52 (0 - 20.61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6538DD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.485 (0 - 5.73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35047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.37 (0 - 12.79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6B6D0B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.17 (0 - 15.73)</w:t>
            </w:r>
          </w:p>
        </w:tc>
      </w:tr>
      <w:tr w:rsidR="004562A1" w:rsidRPr="004562A1" w14:paraId="40AB698C" w14:textId="77777777" w:rsidTr="004562A1">
        <w:trPr>
          <w:trHeight w:val="320"/>
        </w:trPr>
        <w:tc>
          <w:tcPr>
            <w:tcW w:w="51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F6CA3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IL-1RA</w:t>
            </w:r>
          </w:p>
        </w:tc>
        <w:tc>
          <w:tcPr>
            <w:tcW w:w="7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75EA4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 (0 - 0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6809C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 (0 - 0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C201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 (0 - 63.23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1F7854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 (0 - 0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811CB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 (0 - 0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AF8C6F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 (0 - 0)</w:t>
            </w:r>
          </w:p>
        </w:tc>
      </w:tr>
      <w:tr w:rsidR="004562A1" w:rsidRPr="004562A1" w14:paraId="7CFAE7EE" w14:textId="77777777" w:rsidTr="004562A1">
        <w:trPr>
          <w:trHeight w:val="320"/>
        </w:trPr>
        <w:tc>
          <w:tcPr>
            <w:tcW w:w="51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CF6EE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IL-2</w:t>
            </w:r>
          </w:p>
        </w:tc>
        <w:tc>
          <w:tcPr>
            <w:tcW w:w="7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9BE7C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79.62 (63.97 - 242.95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2D7377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96.82 (5.54 - 331.37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35C97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73.46 (0 - 185.47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F40E2F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65.485 (0 - 282.97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0E82F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54.51 (13.55 - 143.32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681502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58.71 (0 - 191.09)</w:t>
            </w:r>
          </w:p>
        </w:tc>
      </w:tr>
      <w:tr w:rsidR="004562A1" w:rsidRPr="004562A1" w14:paraId="0D496A42" w14:textId="77777777" w:rsidTr="004562A1">
        <w:trPr>
          <w:trHeight w:val="320"/>
        </w:trPr>
        <w:tc>
          <w:tcPr>
            <w:tcW w:w="51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09F7B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IL-4</w:t>
            </w:r>
          </w:p>
        </w:tc>
        <w:tc>
          <w:tcPr>
            <w:tcW w:w="7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FBA3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79.79 (49.04 - 163.32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4C80C6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26.33 (33.87 - 274.81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D669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84.09 (0 - 156.66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D279F8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52.655 (0 - 169.19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E1ACC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7.23 (0 - 129.82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77000B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75.185 (0 - 206.93)</w:t>
            </w:r>
          </w:p>
        </w:tc>
      </w:tr>
      <w:tr w:rsidR="004562A1" w:rsidRPr="004562A1" w14:paraId="4004343C" w14:textId="77777777" w:rsidTr="004562A1">
        <w:trPr>
          <w:trHeight w:val="320"/>
        </w:trPr>
        <w:tc>
          <w:tcPr>
            <w:tcW w:w="51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E2BA9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IL-5</w:t>
            </w:r>
          </w:p>
        </w:tc>
        <w:tc>
          <w:tcPr>
            <w:tcW w:w="7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DC964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2.22 (32.88 - 131.79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03B062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64.53 (13.42 - 194.97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27C24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61.245 (19.34 - 120.38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B13111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3.605 (12.37 - 87.93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437A9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0.255 (22.35 - 78.82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C82A1B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5.085 (17.5 - 95.4)</w:t>
            </w:r>
          </w:p>
        </w:tc>
      </w:tr>
      <w:tr w:rsidR="004562A1" w:rsidRPr="004562A1" w14:paraId="5A2ED4D7" w14:textId="77777777" w:rsidTr="004562A1">
        <w:trPr>
          <w:trHeight w:val="320"/>
        </w:trPr>
        <w:tc>
          <w:tcPr>
            <w:tcW w:w="51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4C73F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IL-6</w:t>
            </w:r>
          </w:p>
        </w:tc>
        <w:tc>
          <w:tcPr>
            <w:tcW w:w="7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CB9D7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45.02 (87.53 - 495.53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2253FB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64.88 (0 - 601.94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CAD15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00.41 (0 - 301.63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88E3DC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78.6 (0 - 826.52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319B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1.505 (0 - 367.03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6DFA7A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65.2 (0 - 664.66)</w:t>
            </w:r>
          </w:p>
        </w:tc>
      </w:tr>
      <w:tr w:rsidR="004562A1" w:rsidRPr="004562A1" w14:paraId="55299296" w14:textId="77777777" w:rsidTr="004562A1">
        <w:trPr>
          <w:trHeight w:val="320"/>
        </w:trPr>
        <w:tc>
          <w:tcPr>
            <w:tcW w:w="51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810A0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IL-7</w:t>
            </w:r>
          </w:p>
        </w:tc>
        <w:tc>
          <w:tcPr>
            <w:tcW w:w="7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29FC5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5.29 (3.06 - 14.12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0813A6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5.29 (2.7 - 12.31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67AEE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5.4 (2.75 - 11.29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06DC11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.765 (2.8 - 8.61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6FB0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.345 (3.67 - 10.86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0A81FC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.145 (2.37 - 11.29)</w:t>
            </w:r>
          </w:p>
        </w:tc>
      </w:tr>
      <w:tr w:rsidR="004562A1" w:rsidRPr="004562A1" w14:paraId="314B9F47" w14:textId="77777777" w:rsidTr="004562A1">
        <w:trPr>
          <w:trHeight w:val="320"/>
        </w:trPr>
        <w:tc>
          <w:tcPr>
            <w:tcW w:w="51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96FDE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IL-8 (CXCL8)</w:t>
            </w:r>
          </w:p>
        </w:tc>
        <w:tc>
          <w:tcPr>
            <w:tcW w:w="7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5564A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3.89 (7.38 - 30.86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7C2908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5.83 (4.88 - 54.59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ECAB4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0.71 (0 - 35.42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F36170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9.15 (0 - 49.08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DDDE0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.65 (0 - 29.26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65D28F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2.345 (0 - 40.8)</w:t>
            </w:r>
          </w:p>
        </w:tc>
      </w:tr>
      <w:tr w:rsidR="004562A1" w:rsidRPr="004562A1" w14:paraId="54AC4BDA" w14:textId="77777777" w:rsidTr="004562A1">
        <w:trPr>
          <w:trHeight w:val="320"/>
        </w:trPr>
        <w:tc>
          <w:tcPr>
            <w:tcW w:w="51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A2CC7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IL-9</w:t>
            </w:r>
          </w:p>
        </w:tc>
        <w:tc>
          <w:tcPr>
            <w:tcW w:w="7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49ACC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9.96 (0 - 172.73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3490B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71.63 (0 - 199.8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0907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3.44 (0 - 168.95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95502C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 (0 - 398.62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180ED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 (0 - 127.67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2BCEE0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5.23 (0 - 203.29)</w:t>
            </w:r>
          </w:p>
        </w:tc>
      </w:tr>
      <w:tr w:rsidR="004562A1" w:rsidRPr="004562A1" w14:paraId="2672EA37" w14:textId="77777777" w:rsidTr="004562A1">
        <w:trPr>
          <w:trHeight w:val="320"/>
        </w:trPr>
        <w:tc>
          <w:tcPr>
            <w:tcW w:w="51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6DA49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IL-10</w:t>
            </w:r>
          </w:p>
        </w:tc>
        <w:tc>
          <w:tcPr>
            <w:tcW w:w="7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1888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.95 (0 - 13.03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26F68B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.36 (0 - 27.19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D03DF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5.79 (0 - 9.65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1A3F88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.205 (0 - 7.73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3FCC0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.28 (0 - 14.59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04425F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.805 (0 - 9.22)</w:t>
            </w:r>
          </w:p>
        </w:tc>
      </w:tr>
      <w:tr w:rsidR="004562A1" w:rsidRPr="004562A1" w14:paraId="56C915EE" w14:textId="77777777" w:rsidTr="004562A1">
        <w:trPr>
          <w:trHeight w:val="320"/>
        </w:trPr>
        <w:tc>
          <w:tcPr>
            <w:tcW w:w="51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00032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IL-12p70</w:t>
            </w:r>
          </w:p>
        </w:tc>
        <w:tc>
          <w:tcPr>
            <w:tcW w:w="7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44B31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8.76 (0 - 20.24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A56627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9.05 (0 - 28.65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CA75B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5 (0 - 16.48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D28F2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.28 (0 - 17.78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8B26A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.435 (0 - 14.1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178ED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.8 (0 - 22.79)</w:t>
            </w:r>
          </w:p>
        </w:tc>
      </w:tr>
      <w:tr w:rsidR="004562A1" w:rsidRPr="004562A1" w14:paraId="4F40639B" w14:textId="77777777" w:rsidTr="004562A1">
        <w:trPr>
          <w:trHeight w:val="320"/>
        </w:trPr>
        <w:tc>
          <w:tcPr>
            <w:tcW w:w="51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B32A2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IL-13</w:t>
            </w:r>
          </w:p>
        </w:tc>
        <w:tc>
          <w:tcPr>
            <w:tcW w:w="7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759F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8.2 (0 - 53.8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574FDE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2.78 (0 - 96.12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FE246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4.145 (0 - 110.94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B85D31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9.595 (0 - 50.23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BD866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0.68 (0 - 37.77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09925B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3.235 (0 - 132.65)</w:t>
            </w:r>
          </w:p>
        </w:tc>
      </w:tr>
      <w:tr w:rsidR="004562A1" w:rsidRPr="004562A1" w14:paraId="18771143" w14:textId="77777777" w:rsidTr="004562A1">
        <w:trPr>
          <w:trHeight w:val="320"/>
        </w:trPr>
        <w:tc>
          <w:tcPr>
            <w:tcW w:w="51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A1423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IL-15</w:t>
            </w:r>
          </w:p>
        </w:tc>
        <w:tc>
          <w:tcPr>
            <w:tcW w:w="7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72F4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8.18 (0 - 41.33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FDFEBE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5.57 (0 - 73.99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7B7D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4.015 (0 - 49.75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E85AA7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9.72 (0 - 58.4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A9667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7.83 (0 - 35.43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98D02D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2.37 (0 - 62.02)</w:t>
            </w:r>
          </w:p>
        </w:tc>
      </w:tr>
      <w:tr w:rsidR="004562A1" w:rsidRPr="004562A1" w14:paraId="048BBC5A" w14:textId="77777777" w:rsidTr="004562A1">
        <w:trPr>
          <w:trHeight w:val="320"/>
        </w:trPr>
        <w:tc>
          <w:tcPr>
            <w:tcW w:w="51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DF2AF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IL-17A (CTLA-8)</w:t>
            </w:r>
          </w:p>
        </w:tc>
        <w:tc>
          <w:tcPr>
            <w:tcW w:w="7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3F805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9.56 (13.5 - 197.36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3EA67D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2.35 (18.97 - 130.75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5FEF9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6.87 (2.4 - 69.49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937011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1.565 (0 - 51.96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45AB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3.58 (5.41 - 42.51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6096F3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4.215 (0 - 62.56)</w:t>
            </w:r>
          </w:p>
        </w:tc>
      </w:tr>
      <w:tr w:rsidR="004562A1" w:rsidRPr="004562A1" w14:paraId="00360ADD" w14:textId="77777777" w:rsidTr="004562A1">
        <w:trPr>
          <w:trHeight w:val="320"/>
        </w:trPr>
        <w:tc>
          <w:tcPr>
            <w:tcW w:w="51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57486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IL-18</w:t>
            </w:r>
          </w:p>
        </w:tc>
        <w:tc>
          <w:tcPr>
            <w:tcW w:w="7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442D9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0.64 (15.93 - 53.31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555694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5.87 (16.6 - 72.41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713C7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4.01 (19.68 - 62.96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EE92FB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9.715 (17.46 - 55.61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99148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5.84 (17.46 - 46.65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9758CA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1.935 (23.85 - 68.55)</w:t>
            </w:r>
          </w:p>
        </w:tc>
      </w:tr>
      <w:tr w:rsidR="004562A1" w:rsidRPr="004562A1" w14:paraId="464A88AB" w14:textId="77777777" w:rsidTr="004562A1">
        <w:trPr>
          <w:trHeight w:val="320"/>
        </w:trPr>
        <w:tc>
          <w:tcPr>
            <w:tcW w:w="51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B6CB8" w14:textId="395997BE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IL-21</w:t>
            </w:r>
          </w:p>
        </w:tc>
        <w:tc>
          <w:tcPr>
            <w:tcW w:w="7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69DAB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33.22 (0 - 583.11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2B94A5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85.28 (0 - 526.26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24A85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89.93 (0 - 674.65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219C39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79.77 (0 - 554.56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2EA42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95.14 (0 - 670.89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91BE9D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76.045 (0 - 384.02)</w:t>
            </w:r>
          </w:p>
        </w:tc>
      </w:tr>
      <w:tr w:rsidR="004562A1" w:rsidRPr="004562A1" w14:paraId="2E0D384A" w14:textId="77777777" w:rsidTr="004562A1">
        <w:trPr>
          <w:trHeight w:val="320"/>
        </w:trPr>
        <w:tc>
          <w:tcPr>
            <w:tcW w:w="51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9D6B9" w14:textId="751A7DA0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IL-22</w:t>
            </w:r>
          </w:p>
        </w:tc>
        <w:tc>
          <w:tcPr>
            <w:tcW w:w="7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F3F70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 (0 - 264.69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1896C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 (0 - 464.83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D6FD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5.32 (0 - 309.02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319155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 (0 - 312.14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15999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 (0 - 155.02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F715D3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 (0 - 48.69)</w:t>
            </w:r>
          </w:p>
        </w:tc>
      </w:tr>
      <w:tr w:rsidR="004562A1" w:rsidRPr="004562A1" w14:paraId="43DC656C" w14:textId="77777777" w:rsidTr="004562A1">
        <w:trPr>
          <w:trHeight w:val="320"/>
        </w:trPr>
        <w:tc>
          <w:tcPr>
            <w:tcW w:w="51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53371" w14:textId="6CDAEA05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IL-23</w:t>
            </w:r>
          </w:p>
        </w:tc>
        <w:tc>
          <w:tcPr>
            <w:tcW w:w="7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3579C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06.77 (44.52 - 203.89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44C22F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52.71 (29 - 382.05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A35A0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15.495 (0 - 282.4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482FF0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52.24 (0 - 322.65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3EAD9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7.12 (0 - 226.16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54673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30.88 (0 - 320.33)</w:t>
            </w:r>
          </w:p>
        </w:tc>
      </w:tr>
      <w:tr w:rsidR="004562A1" w:rsidRPr="004562A1" w14:paraId="4543A014" w14:textId="77777777" w:rsidTr="004562A1">
        <w:trPr>
          <w:trHeight w:val="320"/>
        </w:trPr>
        <w:tc>
          <w:tcPr>
            <w:tcW w:w="51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BAA2F" w14:textId="7DAE07E2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IL-27</w:t>
            </w:r>
          </w:p>
        </w:tc>
        <w:tc>
          <w:tcPr>
            <w:tcW w:w="7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CD7FE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68.63 (0 - 451.39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66FC20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01.81 (0 - 702.22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30AB9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77.73 (0 - 962.58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F56C4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7.885 (0 - 344.18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064D7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65.37 (0 - 188.11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393217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4.34 (0 - 573.38)</w:t>
            </w:r>
          </w:p>
        </w:tc>
      </w:tr>
      <w:tr w:rsidR="004562A1" w:rsidRPr="004562A1" w14:paraId="5E2E4412" w14:textId="77777777" w:rsidTr="004562A1">
        <w:trPr>
          <w:trHeight w:val="320"/>
        </w:trPr>
        <w:tc>
          <w:tcPr>
            <w:tcW w:w="51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105B1" w14:textId="18281CD6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IL-31</w:t>
            </w:r>
          </w:p>
        </w:tc>
        <w:tc>
          <w:tcPr>
            <w:tcW w:w="7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43CC0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4.49 (0 - 64.61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3B8FB5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99.95 (0 - 224.14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4D344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 (0 - 182.1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29C09B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 (0 - 137.55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B92C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 (0 - 99.28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A2B608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1.755 (0 - 138.64)</w:t>
            </w:r>
          </w:p>
        </w:tc>
      </w:tr>
      <w:tr w:rsidR="004562A1" w:rsidRPr="004562A1" w14:paraId="45333636" w14:textId="77777777" w:rsidTr="004562A1">
        <w:trPr>
          <w:trHeight w:val="320"/>
        </w:trPr>
        <w:tc>
          <w:tcPr>
            <w:tcW w:w="51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64759" w14:textId="00511A21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IP-10 (CXCL10)</w:t>
            </w:r>
          </w:p>
        </w:tc>
        <w:tc>
          <w:tcPr>
            <w:tcW w:w="7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EEE3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6.81 (8.98 - 24.32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A82DDE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4.26 (2.76 - 30.04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46859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7.295 (10.56 - 24.56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42235" w14:textId="51D46F74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7.435 (10.35 - 44.09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1191B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8.76 (8.16 - 44.69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CF015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4.04 (15.83 - 56.72)</w:t>
            </w:r>
          </w:p>
        </w:tc>
      </w:tr>
      <w:tr w:rsidR="004562A1" w:rsidRPr="004562A1" w14:paraId="26782B5E" w14:textId="77777777" w:rsidTr="004562A1">
        <w:trPr>
          <w:trHeight w:val="320"/>
        </w:trPr>
        <w:tc>
          <w:tcPr>
            <w:tcW w:w="51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394A0" w14:textId="07D6B7FF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MCP-1 (CCL2)</w:t>
            </w:r>
          </w:p>
        </w:tc>
        <w:tc>
          <w:tcPr>
            <w:tcW w:w="7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9A440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6.46 (27.14 - 62.8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FF1B32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0.75 (17.38 - 53.48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0F06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4.19 (12.82 - 55.15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244C6C" w14:textId="14533056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5.58 (39.74 - 59.08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8CCB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1 (17.01 - 115.27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EA457A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7.505 (22.87 - 57.19)</w:t>
            </w:r>
          </w:p>
        </w:tc>
      </w:tr>
      <w:tr w:rsidR="004562A1" w:rsidRPr="004562A1" w14:paraId="345B2862" w14:textId="77777777" w:rsidTr="004562A1">
        <w:trPr>
          <w:trHeight w:val="320"/>
        </w:trPr>
        <w:tc>
          <w:tcPr>
            <w:tcW w:w="51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48B04" w14:textId="5EB6CE7D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MIP-1</w:t>
            </w:r>
            <w:r w:rsidRPr="004562A1">
              <w:rPr>
                <w:rFonts w:ascii="Cambria Math" w:eastAsia="Times New Roman" w:hAnsi="Cambria Math" w:cs="Cambria Math"/>
                <w:color w:val="000000"/>
                <w:sz w:val="15"/>
                <w:szCs w:val="15"/>
              </w:rPr>
              <w:t>⍺</w:t>
            </w: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 xml:space="preserve"> (CCL3)</w:t>
            </w:r>
          </w:p>
        </w:tc>
        <w:tc>
          <w:tcPr>
            <w:tcW w:w="7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5F86F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 (0 - 0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48AE63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 (0 - 9.54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6F3BF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 (0 - 22.38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D18973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 (0 - 0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30147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 (0 - 0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A4EE6A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 (0 - 0)</w:t>
            </w:r>
          </w:p>
        </w:tc>
      </w:tr>
      <w:tr w:rsidR="004562A1" w:rsidRPr="004562A1" w14:paraId="5BD4A42B" w14:textId="77777777" w:rsidTr="004562A1">
        <w:trPr>
          <w:trHeight w:val="320"/>
        </w:trPr>
        <w:tc>
          <w:tcPr>
            <w:tcW w:w="51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90335" w14:textId="16CC8E79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MIP-1β (CCL4)</w:t>
            </w:r>
          </w:p>
        </w:tc>
        <w:tc>
          <w:tcPr>
            <w:tcW w:w="7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CC64B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 (0 - 33.07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001460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.72 (0 - 105.57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A5447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4.4 (0 - 115.84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02AD9" w14:textId="5AC56452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6.455 (0 - 61.57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86E79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8.8 (0 - 37.52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52CECF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 (0 - 39.18)</w:t>
            </w:r>
          </w:p>
        </w:tc>
      </w:tr>
      <w:tr w:rsidR="004562A1" w:rsidRPr="004562A1" w14:paraId="553399A1" w14:textId="77777777" w:rsidTr="004562A1">
        <w:trPr>
          <w:trHeight w:val="320"/>
        </w:trPr>
        <w:tc>
          <w:tcPr>
            <w:tcW w:w="51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AF365" w14:textId="2B534E7E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RANTES (CCL5)</w:t>
            </w:r>
          </w:p>
        </w:tc>
        <w:tc>
          <w:tcPr>
            <w:tcW w:w="7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2123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2.66 (17.23 - 71.18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2C2571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8.43 (15.97 - 28.35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51ED8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2.83 (18.38 - 36.95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9D0030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5.91 (14.51 - 61.05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D025D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1.985 (13.67 - 36.54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063DB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7.255 (14.54 - 60.37)</w:t>
            </w:r>
          </w:p>
        </w:tc>
      </w:tr>
      <w:tr w:rsidR="004562A1" w:rsidRPr="004562A1" w14:paraId="3669FA86" w14:textId="77777777" w:rsidTr="004562A1">
        <w:trPr>
          <w:trHeight w:val="320"/>
        </w:trPr>
        <w:tc>
          <w:tcPr>
            <w:tcW w:w="51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9A3DC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SDF-1</w:t>
            </w:r>
            <w:r w:rsidRPr="004562A1">
              <w:rPr>
                <w:rFonts w:ascii="Cambria Math" w:eastAsia="Times New Roman" w:hAnsi="Cambria Math" w:cs="Cambria Math"/>
                <w:color w:val="000000"/>
                <w:sz w:val="15"/>
                <w:szCs w:val="15"/>
              </w:rPr>
              <w:t>⍺</w:t>
            </w:r>
          </w:p>
        </w:tc>
        <w:tc>
          <w:tcPr>
            <w:tcW w:w="7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F7C1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426.63 (174.14 - 578.68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406FDE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48.03 (53 - 565.03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07FCC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58.975 (217.07 - 1636.62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03A188" w14:textId="78EC5782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02.015 (128.75 - 1194.23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B1F3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32.9 (53.75 - 546.9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AFA56C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04.27 (216.34 - 608.39)</w:t>
            </w:r>
          </w:p>
        </w:tc>
      </w:tr>
      <w:tr w:rsidR="004562A1" w:rsidRPr="004562A1" w14:paraId="61797529" w14:textId="77777777" w:rsidTr="004562A1">
        <w:trPr>
          <w:trHeight w:val="320"/>
        </w:trPr>
        <w:tc>
          <w:tcPr>
            <w:tcW w:w="51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CBBCD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TNF</w:t>
            </w:r>
            <w:r w:rsidRPr="004562A1">
              <w:rPr>
                <w:rFonts w:ascii="Cambria Math" w:eastAsia="Times New Roman" w:hAnsi="Cambria Math" w:cs="Cambria Math"/>
                <w:color w:val="000000"/>
                <w:sz w:val="15"/>
                <w:szCs w:val="15"/>
              </w:rPr>
              <w:t>⍺</w:t>
            </w:r>
          </w:p>
        </w:tc>
        <w:tc>
          <w:tcPr>
            <w:tcW w:w="7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D6823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21.6 (10.08 - 52.63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10D730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38.65 (7.71 - 123.62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C296C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7.21 (0 - 62.82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DFE09" w14:textId="7F014F08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8.15 (0 - 78.24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76508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6.68 (0 - 49.09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AB9B80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18.72 (0 - 66.88)</w:t>
            </w:r>
          </w:p>
        </w:tc>
      </w:tr>
      <w:tr w:rsidR="004562A1" w:rsidRPr="004562A1" w14:paraId="63B85DAC" w14:textId="77777777" w:rsidTr="004562A1">
        <w:trPr>
          <w:trHeight w:val="340"/>
        </w:trPr>
        <w:tc>
          <w:tcPr>
            <w:tcW w:w="51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082CF" w14:textId="6B2F9E8B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TNFβ</w:t>
            </w:r>
          </w:p>
        </w:tc>
        <w:tc>
          <w:tcPr>
            <w:tcW w:w="742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6FBAB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 (0 - 7.52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219900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9.56 (0 - 40.52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77297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 (0 - 30.34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F3B950" w14:textId="0BFFB01C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 (0 - 25.03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FD37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 (0 - 19.66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B707F1" w14:textId="77777777" w:rsidR="004562A1" w:rsidRPr="004562A1" w:rsidRDefault="004562A1" w:rsidP="004562A1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4562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0 (0 - 8.09)</w:t>
            </w:r>
          </w:p>
        </w:tc>
      </w:tr>
    </w:tbl>
    <w:p w14:paraId="78D30DF4" w14:textId="1003BBC9" w:rsidR="003274FE" w:rsidRDefault="004562A1" w:rsidP="00C55AEB">
      <w:pPr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  <w:r w:rsidRPr="00FD2525"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inline distT="0" distB="0" distL="0" distR="0" wp14:anchorId="13B5BE53" wp14:editId="143762F4">
                <wp:extent cx="1828800" cy="1828800"/>
                <wp:effectExtent l="0" t="0" r="17780" b="7620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5AC92E1" w14:textId="5C01FEC4" w:rsidR="00C55AEB" w:rsidRPr="007A0ADF" w:rsidRDefault="00C55AEB" w:rsidP="00C55AEB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7A0ADF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Tabl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S2</w:t>
                            </w:r>
                            <w:r w:rsidRPr="007A0ADF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. </w:t>
                            </w:r>
                            <w:r w:rsidR="00B251B8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Statistical Analysis. </w:t>
                            </w:r>
                            <w:r w:rsidRPr="00B251B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tatistical analysis of analyte concentrations (</w:t>
                            </w:r>
                            <w:proofErr w:type="spellStart"/>
                            <w:r w:rsidRPr="00B251B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g</w:t>
                            </w:r>
                            <w:proofErr w:type="spellEnd"/>
                            <w:r w:rsidRPr="00B251B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/ml), with medians and ranges for each</w:t>
                            </w:r>
                            <w:r w:rsidR="00B251B8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B251B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mong healthy donors (HD), people with HIV (PWH) on combin</w:t>
                            </w:r>
                            <w:r w:rsidR="003274FE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tion</w:t>
                            </w:r>
                            <w:r w:rsidR="00B251B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antiretroviral therapy (</w:t>
                            </w:r>
                            <w:proofErr w:type="spellStart"/>
                            <w:r w:rsidR="00B251B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ART</w:t>
                            </w:r>
                            <w:proofErr w:type="spellEnd"/>
                            <w:r w:rsidR="00B251B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, and viremic individual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3B5BE53" id="Text Box 3" o:spid="_x0000_s1027" type="#_x0000_t202" style="width:2in;height:2in;visibility:visible;mso-wrap-style:non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hU+jKQIAAFoEAAAOAAAAZHJzL2Uyb0RvYy54bWysVN9v2jAQfp+0/8Hy+0hgtKMRoWJUTJOq&#13;&#10;thKd+mwcm1hzfJZtSNhfv7NDAHV7mvbi3Pl++O777jK/7xpNDsJ5Baak41FOiTAcKmV2Jf3xuv40&#13;&#10;o8QHZiqmwYiSHoWn94uPH+atLcQEatCVcASTGF+0tqR1CLbIMs9r0TA/AisMGiW4hgVU3S6rHGsx&#13;&#10;e6OzSZ7fZi24yjrgwnu8feiNdJHySyl4eJbSi0B0SbG2kE6Xzm08s8WcFTvHbK34qQz2D1U0TBl8&#13;&#10;9JzqgQVG9k79kapR3IEHGUYcmgykVFykHrCbcf6um03NrEi9IDjenmHy/y8tfzps7IsjofsKHRIY&#13;&#10;AWmtLzxexn466Zr4xUoJ2hHC4xk20QXCY9BsMpvlaOJoGxTMk13CrfPhm4CGRKGkDnlJcLHDow+9&#13;&#10;6+ASXzOwVlonbrQhbUlvP9/kKcCDVlU0RrcYstKOHBiyu9WM/4zl47NXXqhpg5eXpqIUum1HVHXV&#13;&#10;8BaqI+LgoB8Rb/laYfpH5sMLczgT2B/OeXjGQ2rAmuAkUVKD+/W3++iPVKGVkhZnrKQGl4AS/d0g&#13;&#10;hXfj6TSOZFKmN18mqLhry/baYvbNCrDNMe6T5UmM/kEPonTQvOEyLOObaGKG48slDYO4Cv3c4zJx&#13;&#10;sVwmJxxCy8Kj2VgeUw+gvnZvzNkTWQF5foJhFlnxjrPeN0Z6u9wHZC4RGlHuMT2BjwOcuDktW9yQ&#13;&#10;az15XX4Ji98AAAD//wMAUEsDBBQABgAIAAAAIQAFMmOJ2gAAAAoBAAAPAAAAZHJzL2Rvd25yZXYu&#13;&#10;eG1sTE9BbsIwELxX4g/WVuqtOEVqm4Y4CIF664EC6tnE2yRgr6PYQNLXd6mQ6GW0o9HMzuSz3llx&#13;&#10;wi40nhQ8jRMQSKU3DVUKtpv3xxREiJqMtp5QwYABZsXoLteZ8Wf6xNM6VoJDKGRaQR1jm0kZyhqd&#13;&#10;DmPfIrH27TunI9OukqbTZw53Vk6S5EU63RB/qHWLixrLw/roFJjheTEY+2O2+6/Xt5U3m9VHWCr1&#13;&#10;cN8vpwzzKYiIfbw54LKB+0PBxXb+SCYIq4DXxD9kbZKmTHfXQxa5/D+h+AUAAP//AwBQSwECLQAU&#13;&#10;AAYACAAAACEAtoM4kv4AAADhAQAAEwAAAAAAAAAAAAAAAAAAAAAAW0NvbnRlbnRfVHlwZXNdLnht&#13;&#10;bFBLAQItABQABgAIAAAAIQA4/SH/1gAAAJQBAAALAAAAAAAAAAAAAAAAAC8BAABfcmVscy8ucmVs&#13;&#10;c1BLAQItABQABgAIAAAAIQAthU+jKQIAAFoEAAAOAAAAAAAAAAAAAAAAAC4CAABkcnMvZTJvRG9j&#13;&#10;LnhtbFBLAQItABQABgAIAAAAIQAFMmOJ2gAAAAoBAAAPAAAAAAAAAAAAAAAAAIMEAABkcnMvZG93&#13;&#10;bnJldi54bWxQSwUGAAAAAAQABADzAAAAigUAAAAA&#13;&#10;" filled="f" strokeweight=".5pt">
                <v:textbox style="mso-fit-shape-to-text:t">
                  <w:txbxContent>
                    <w:p w14:paraId="75AC92E1" w14:textId="5C01FEC4" w:rsidR="00C55AEB" w:rsidRPr="007A0ADF" w:rsidRDefault="00C55AEB" w:rsidP="00C55AEB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7A0ADF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Table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S2</w:t>
                      </w:r>
                      <w:r w:rsidRPr="007A0ADF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. </w:t>
                      </w:r>
                      <w:r w:rsidR="00B251B8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Statistical Analysis. </w:t>
                      </w:r>
                      <w:r w:rsidRPr="00B251B8">
                        <w:rPr>
                          <w:rFonts w:ascii="Arial" w:hAnsi="Arial" w:cs="Arial"/>
                          <w:sz w:val="18"/>
                          <w:szCs w:val="18"/>
                        </w:rPr>
                        <w:t>Statistical analysis of analyte concentrations (</w:t>
                      </w:r>
                      <w:proofErr w:type="spellStart"/>
                      <w:r w:rsidRPr="00B251B8">
                        <w:rPr>
                          <w:rFonts w:ascii="Arial" w:hAnsi="Arial" w:cs="Arial"/>
                          <w:sz w:val="18"/>
                          <w:szCs w:val="18"/>
                        </w:rPr>
                        <w:t>pg</w:t>
                      </w:r>
                      <w:proofErr w:type="spellEnd"/>
                      <w:r w:rsidRPr="00B251B8">
                        <w:rPr>
                          <w:rFonts w:ascii="Arial" w:hAnsi="Arial" w:cs="Arial"/>
                          <w:sz w:val="18"/>
                          <w:szCs w:val="18"/>
                        </w:rPr>
                        <w:t>/ml), with medians and ranges for each</w:t>
                      </w:r>
                      <w:r w:rsidR="00B251B8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 w:rsidR="00B251B8">
                        <w:rPr>
                          <w:rFonts w:ascii="Arial" w:hAnsi="Arial" w:cs="Arial"/>
                          <w:sz w:val="18"/>
                          <w:szCs w:val="18"/>
                        </w:rPr>
                        <w:t>among healthy donors (HD), people with HIV (PWH) on combin</w:t>
                      </w:r>
                      <w:r w:rsidR="003274FE">
                        <w:rPr>
                          <w:rFonts w:ascii="Arial" w:hAnsi="Arial" w:cs="Arial"/>
                          <w:sz w:val="18"/>
                          <w:szCs w:val="18"/>
                        </w:rPr>
                        <w:t>ation</w:t>
                      </w:r>
                      <w:r w:rsidR="00B251B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antiretroviral therapy (</w:t>
                      </w:r>
                      <w:proofErr w:type="spellStart"/>
                      <w:r w:rsidR="00B251B8">
                        <w:rPr>
                          <w:rFonts w:ascii="Arial" w:hAnsi="Arial" w:cs="Arial"/>
                          <w:sz w:val="18"/>
                          <w:szCs w:val="18"/>
                        </w:rPr>
                        <w:t>cART</w:t>
                      </w:r>
                      <w:proofErr w:type="spellEnd"/>
                      <w:r w:rsidR="00B251B8">
                        <w:rPr>
                          <w:rFonts w:ascii="Arial" w:hAnsi="Arial" w:cs="Arial"/>
                          <w:sz w:val="18"/>
                          <w:szCs w:val="18"/>
                        </w:rPr>
                        <w:t>), and viremic individuals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230C8F4E" w14:textId="77777777" w:rsidR="003274FE" w:rsidRDefault="003274FE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A1EAF2A" w14:textId="77777777" w:rsidR="003274FE" w:rsidRDefault="003274FE" w:rsidP="003274FE">
      <w:pPr>
        <w:ind w:left="-720"/>
        <w:rPr>
          <w:rFonts w:ascii="Arial" w:hAnsi="Arial" w:cs="Arial"/>
          <w:color w:val="000000" w:themeColor="text1"/>
          <w:sz w:val="22"/>
          <w:szCs w:val="22"/>
        </w:rPr>
      </w:pPr>
      <w:r w:rsidRPr="003274FE">
        <w:rPr>
          <w:rFonts w:ascii="Arial" w:hAnsi="Arial" w:cs="Arial"/>
          <w:noProof/>
          <w:color w:val="000000" w:themeColor="text1"/>
          <w:sz w:val="22"/>
          <w:szCs w:val="22"/>
        </w:rPr>
        <w:drawing>
          <wp:inline distT="0" distB="0" distL="0" distR="0" wp14:anchorId="22E83C32" wp14:editId="01C68D66">
            <wp:extent cx="6940450" cy="270803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953443" cy="2713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274FE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680E84A6" w14:textId="1AB41353" w:rsidR="00C55AEB" w:rsidRPr="00325889" w:rsidRDefault="003274FE" w:rsidP="00FB30FC">
      <w:pPr>
        <w:ind w:left="-720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8C27FE6" wp14:editId="440C22D1">
                <wp:simplePos x="0" y="0"/>
                <wp:positionH relativeFrom="column">
                  <wp:posOffset>-457200</wp:posOffset>
                </wp:positionH>
                <wp:positionV relativeFrom="paragraph">
                  <wp:posOffset>123402</wp:posOffset>
                </wp:positionV>
                <wp:extent cx="6731000" cy="643466"/>
                <wp:effectExtent l="0" t="0" r="12700" b="1714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31000" cy="6434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513C37F" w14:textId="5F3B412A" w:rsidR="003274FE" w:rsidRPr="003274FE" w:rsidRDefault="003274FE" w:rsidP="003274FE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3274FE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Figure S3. Luminex Output.</w:t>
                            </w:r>
                            <w:r w:rsidRPr="003274FE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7A0AD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athway analysis using term-analyte graphs for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people with HIV (PWH) on combination antiviral therapy</w:t>
                            </w:r>
                            <w:r w:rsidRPr="007A0AD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</w:t>
                            </w:r>
                            <w:proofErr w:type="spellStart"/>
                            <w:r w:rsidRPr="007A0AD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ART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  <w:r w:rsidRPr="007A0AD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over 45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3274FE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A</w:t>
                            </w:r>
                            <w:r w:rsidRPr="003274FE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)</w:t>
                            </w:r>
                            <w:r w:rsidRPr="003274FE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and viremic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individuals </w:t>
                            </w:r>
                            <w:r w:rsidRPr="003274FE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under 45 </w:t>
                            </w:r>
                            <w:r w:rsidRPr="003274FE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B</w:t>
                            </w:r>
                            <w:r w:rsidRPr="003274FE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)</w:t>
                            </w:r>
                            <w:r w:rsidRPr="003274FE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. Data for pathway analysis was obtained by performing </w:t>
                            </w:r>
                            <w:r w:rsidRPr="003274FE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18"/>
                              </w:rPr>
                              <w:t>t</w:t>
                            </w:r>
                            <w:r w:rsidRPr="003274FE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-tests, and p-value cut-off of 0.2 was chosen. Fold changes for each group and age group were calculated compared to those of the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healthy donor (</w:t>
                            </w:r>
                            <w:r w:rsidRPr="003274FE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HD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  <w:r w:rsidRPr="003274FE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group and respective age group.</w:t>
                            </w:r>
                          </w:p>
                          <w:p w14:paraId="0D93412A" w14:textId="123FCE2F" w:rsidR="003274FE" w:rsidRDefault="003274F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C27FE6" id="Text Box 4" o:spid="_x0000_s1028" type="#_x0000_t202" style="position:absolute;left:0;text-align:left;margin-left:-36pt;margin-top:9.7pt;width:530pt;height:50.6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ENuQOwIAAIMEAAAOAAAAZHJzL2Uyb0RvYy54bWysVEtv2zAMvg/YfxB0X+w8mnZGnCJLkWFA&#13;&#10;0BZIh54VWYqNyaImKbGzXz9Kdh7tdhp2kUmR+kh+JD27b2tFDsK6CnROh4OUEqE5FJXe5fT7y+rT&#13;&#10;HSXOM10wBVrk9CgcvZ9//DBrTCZGUIIqhCUIol3WmJyW3pssSRwvRc3cAIzQaJRga+ZRtbuksKxB&#13;&#10;9FolozSdJg3Ywljgwjm8feiMdB7xpRTcP0nphCcqp5ibj6eN5zacyXzGsp1lpqx4nwb7hyxqVmkM&#13;&#10;eoZ6YJ6Rva3+gKorbsGB9AMOdQJSVlzEGrCaYfqumk3JjIi1IDnOnGly/w+WPx425tkS336BFhsY&#13;&#10;CGmMyxxehnpaaevwxUwJ2pHC45k20XrC8XJ6Ox6mKZo42qaT8WQ6DTDJ5bWxzn8VUJMg5NRiWyJb&#13;&#10;7LB2vnM9uYRgDlRVrCqlohJGQSyVJQeGTVQ+5ojgb7yUJg0GH9+kEfiNLUCf328V4z/69K68EE9p&#13;&#10;zPlSe5B8u21JVeR0dOJlC8UR6bLQTZIzfFUh/Jo5/8wsjg7SgOvgn/CQCjAn6CVKSrC//nYf/LGj&#13;&#10;aKWkwVHMqfu5Z1ZQor5p7PXn4WQSZjcqk5vbESr22rK9tuh9vQQkaoiLZ3gUg79XJ1FaqF9xaxYh&#13;&#10;KpqY5hg7p/4kLn23ILh1XCwW0Qmn1TC/1hvDA3RoTKD1pX1l1vRt9TgQj3AaWpa9627nG15qWOw9&#13;&#10;yCq2PvDcsdrTj5Meh6ffyrBK13r0uvw75r8BAAD//wMAUEsDBBQABgAIAAAAIQANNV6g4AAAAA8B&#13;&#10;AAAPAAAAZHJzL2Rvd25yZXYueG1sTE/LTsMwELwj8Q/WInFrHSJEnTROxaNw4URBPbvx1rYa21Hs&#13;&#10;puHvWU5wWWlndufRbGbfswnH5GKQcLcsgGHoonbBSPj6fF0IYCmroFUfA0r4xgSb9vqqUbWOl/CB&#13;&#10;0y4bRiIh1UqCzXmoOU+dRa/SMg4YiDvG0atM62i4HtWFxH3Py6J44F65QA5WDfhssTvtzl7C9slU&#13;&#10;phNqtFuhnZvm/fHdvEl5ezO/rGk8roFlnPPfB/x2oPzQUrBDPAedWC9hsSqpUCaiugdGB5UQBBwI&#13;&#10;KIsV8Lbh/3u0PwAAAP//AwBQSwECLQAUAAYACAAAACEAtoM4kv4AAADhAQAAEwAAAAAAAAAAAAAA&#13;&#10;AAAAAAAAW0NvbnRlbnRfVHlwZXNdLnhtbFBLAQItABQABgAIAAAAIQA4/SH/1gAAAJQBAAALAAAA&#13;&#10;AAAAAAAAAAAAAC8BAABfcmVscy8ucmVsc1BLAQItABQABgAIAAAAIQByENuQOwIAAIMEAAAOAAAA&#13;&#10;AAAAAAAAAAAAAC4CAABkcnMvZTJvRG9jLnhtbFBLAQItABQABgAIAAAAIQANNV6g4AAAAA8BAAAP&#13;&#10;AAAAAAAAAAAAAAAAAJUEAABkcnMvZG93bnJldi54bWxQSwUGAAAAAAQABADzAAAAogUAAAAA&#13;&#10;" fillcolor="white [3201]" strokeweight=".5pt">
                <v:textbox>
                  <w:txbxContent>
                    <w:p w14:paraId="7513C37F" w14:textId="5F3B412A" w:rsidR="003274FE" w:rsidRPr="003274FE" w:rsidRDefault="003274FE" w:rsidP="003274FE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3274FE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Figure S3. Luminex Output.</w:t>
                      </w:r>
                      <w:r w:rsidRPr="003274FE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Pr="007A0ADF">
                        <w:rPr>
                          <w:rFonts w:ascii="Arial" w:hAnsi="Arial" w:cs="Arial"/>
                          <w:sz w:val="18"/>
                          <w:szCs w:val="18"/>
                        </w:rPr>
                        <w:t>Pathway analysis using term-analyte graphs for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people with HIV (PWH) on combination antiviral therapy</w:t>
                      </w:r>
                      <w:r w:rsidRPr="007A0AD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(</w:t>
                      </w:r>
                      <w:proofErr w:type="spellStart"/>
                      <w:r w:rsidRPr="007A0ADF">
                        <w:rPr>
                          <w:rFonts w:ascii="Arial" w:hAnsi="Arial" w:cs="Arial"/>
                          <w:sz w:val="18"/>
                          <w:szCs w:val="18"/>
                        </w:rPr>
                        <w:t>cART</w:t>
                      </w:r>
                      <w:proofErr w:type="spellEnd"/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  <w:r w:rsidRPr="007A0AD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over 45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Pr="003274FE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(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A</w:t>
                      </w:r>
                      <w:r w:rsidRPr="003274FE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)</w:t>
                      </w:r>
                      <w:r w:rsidRPr="003274FE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and viremic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individuals </w:t>
                      </w:r>
                      <w:r w:rsidRPr="003274FE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under 45 </w:t>
                      </w:r>
                      <w:r w:rsidRPr="003274FE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(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B</w:t>
                      </w:r>
                      <w:r w:rsidRPr="003274FE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)</w:t>
                      </w:r>
                      <w:r w:rsidRPr="003274FE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. Data for pathway analysis was obtained by performing </w:t>
                      </w:r>
                      <w:r w:rsidRPr="003274FE">
                        <w:rPr>
                          <w:rFonts w:ascii="Arial" w:hAnsi="Arial" w:cs="Arial"/>
                          <w:i/>
                          <w:iCs/>
                          <w:sz w:val="18"/>
                          <w:szCs w:val="18"/>
                        </w:rPr>
                        <w:t>t</w:t>
                      </w:r>
                      <w:r w:rsidRPr="003274FE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-tests, and p-value cut-off of 0.2 was chosen. Fold changes for each group and age group were calculated compared to those of the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healthy donor (</w:t>
                      </w:r>
                      <w:r w:rsidRPr="003274FE">
                        <w:rPr>
                          <w:rFonts w:ascii="Arial" w:hAnsi="Arial" w:cs="Arial"/>
                          <w:sz w:val="18"/>
                          <w:szCs w:val="18"/>
                        </w:rPr>
                        <w:t>HD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  <w:r w:rsidRPr="003274FE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group and respective age group.</w:t>
                      </w:r>
                    </w:p>
                    <w:p w14:paraId="0D93412A" w14:textId="123FCE2F" w:rsidR="003274FE" w:rsidRDefault="003274FE"/>
                  </w:txbxContent>
                </v:textbox>
              </v:shape>
            </w:pict>
          </mc:Fallback>
        </mc:AlternateContent>
      </w:r>
    </w:p>
    <w:sectPr w:rsidR="00C55AEB" w:rsidRPr="00325889" w:rsidSect="004562A1">
      <w:pgSz w:w="12240" w:h="15840"/>
      <w:pgMar w:top="702" w:right="738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889"/>
    <w:rsid w:val="00026D7C"/>
    <w:rsid w:val="0006723E"/>
    <w:rsid w:val="000764FF"/>
    <w:rsid w:val="000A44A9"/>
    <w:rsid w:val="000C74F3"/>
    <w:rsid w:val="00110A38"/>
    <w:rsid w:val="001324FB"/>
    <w:rsid w:val="00133A35"/>
    <w:rsid w:val="002E3B53"/>
    <w:rsid w:val="00325889"/>
    <w:rsid w:val="003274FE"/>
    <w:rsid w:val="004562A1"/>
    <w:rsid w:val="0051727C"/>
    <w:rsid w:val="00534E82"/>
    <w:rsid w:val="00551428"/>
    <w:rsid w:val="0059266C"/>
    <w:rsid w:val="005B4F85"/>
    <w:rsid w:val="006526C8"/>
    <w:rsid w:val="006B4473"/>
    <w:rsid w:val="0073673C"/>
    <w:rsid w:val="0074351F"/>
    <w:rsid w:val="0078350A"/>
    <w:rsid w:val="008253C7"/>
    <w:rsid w:val="00877C9F"/>
    <w:rsid w:val="008947AB"/>
    <w:rsid w:val="008C2C42"/>
    <w:rsid w:val="00900880"/>
    <w:rsid w:val="009E7B34"/>
    <w:rsid w:val="00A4459C"/>
    <w:rsid w:val="00A541DD"/>
    <w:rsid w:val="00A70A2E"/>
    <w:rsid w:val="00B251B8"/>
    <w:rsid w:val="00B81D88"/>
    <w:rsid w:val="00B91596"/>
    <w:rsid w:val="00C47378"/>
    <w:rsid w:val="00C47DD1"/>
    <w:rsid w:val="00C55AEB"/>
    <w:rsid w:val="00CB6F60"/>
    <w:rsid w:val="00D0626A"/>
    <w:rsid w:val="00DC4830"/>
    <w:rsid w:val="00E46AA6"/>
    <w:rsid w:val="00F50895"/>
    <w:rsid w:val="00F730CD"/>
    <w:rsid w:val="00FB30FC"/>
    <w:rsid w:val="00FE531F"/>
    <w:rsid w:val="00FE7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B56EA"/>
  <w15:chartTrackingRefBased/>
  <w15:docId w15:val="{2B1A84C1-6ABB-8642-B006-E0D2508CE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8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258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58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58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4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4F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B30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90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684</Words>
  <Characters>390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n Woolley</dc:creator>
  <cp:keywords/>
  <dc:description/>
  <cp:lastModifiedBy>Kyle Kroll</cp:lastModifiedBy>
  <cp:revision>11</cp:revision>
  <dcterms:created xsi:type="dcterms:W3CDTF">2022-11-03T14:57:00Z</dcterms:created>
  <dcterms:modified xsi:type="dcterms:W3CDTF">2022-12-08T18:08:00Z</dcterms:modified>
</cp:coreProperties>
</file>